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168F7" w14:textId="2378D697" w:rsidR="00BD5FB8" w:rsidRPr="004877FC" w:rsidRDefault="00BD5FB8" w:rsidP="00BD5FB8">
      <w:pPr>
        <w:rPr>
          <w:rFonts w:ascii="Arial" w:hAnsi="Arial" w:cs="Arial"/>
          <w:b/>
          <w:bCs/>
          <w:sz w:val="28"/>
          <w:szCs w:val="28"/>
        </w:rPr>
      </w:pPr>
      <w:r w:rsidRPr="004877FC">
        <w:rPr>
          <w:rFonts w:ascii="Arial" w:hAnsi="Arial" w:cs="Arial"/>
          <w:b/>
          <w:bCs/>
          <w:sz w:val="28"/>
          <w:szCs w:val="28"/>
        </w:rPr>
        <w:t>Supplementary Table S</w:t>
      </w:r>
      <w:r>
        <w:rPr>
          <w:rFonts w:ascii="Arial" w:hAnsi="Arial" w:cs="Arial"/>
          <w:b/>
          <w:bCs/>
          <w:sz w:val="28"/>
          <w:szCs w:val="28"/>
        </w:rPr>
        <w:t>2</w:t>
      </w:r>
    </w:p>
    <w:p w14:paraId="3104A0A0" w14:textId="77777777" w:rsidR="00BD5FB8" w:rsidRDefault="00BD5FB8" w:rsidP="00BD5FB8"/>
    <w:p w14:paraId="1992EC40" w14:textId="77777777" w:rsidR="00BD5FB8" w:rsidRDefault="00BD5FB8" w:rsidP="00BD5FB8"/>
    <w:p w14:paraId="347E09B9" w14:textId="5328C7AF" w:rsidR="00BD5FB8" w:rsidRPr="004877FC" w:rsidRDefault="00BD5FB8" w:rsidP="00BD5FB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Comparisons of p values for </w:t>
      </w:r>
      <w:r w:rsidR="005D2D05">
        <w:rPr>
          <w:rFonts w:ascii="Arial" w:hAnsi="Arial" w:cs="Arial"/>
          <w:b/>
          <w:bCs/>
        </w:rPr>
        <w:t xml:space="preserve">LMM </w:t>
      </w:r>
      <w:r>
        <w:rPr>
          <w:rFonts w:ascii="Arial" w:hAnsi="Arial" w:cs="Arial"/>
          <w:b/>
          <w:bCs/>
        </w:rPr>
        <w:t xml:space="preserve">permutation test vs. </w:t>
      </w:r>
      <w:r w:rsidR="005D2D05">
        <w:rPr>
          <w:rFonts w:ascii="Arial" w:hAnsi="Arial" w:cs="Arial"/>
          <w:b/>
          <w:bCs/>
        </w:rPr>
        <w:t>Paired permutation t-test</w:t>
      </w:r>
      <w:r>
        <w:rPr>
          <w:rFonts w:ascii="Arial" w:hAnsi="Arial" w:cs="Arial"/>
          <w:b/>
          <w:bCs/>
        </w:rPr>
        <w:t>.</w:t>
      </w:r>
    </w:p>
    <w:p w14:paraId="4E47FE80" w14:textId="77777777" w:rsidR="003F537B" w:rsidRDefault="003F53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3"/>
        <w:gridCol w:w="2162"/>
        <w:gridCol w:w="3096"/>
        <w:gridCol w:w="3096"/>
      </w:tblGrid>
      <w:tr w:rsidR="005D2D05" w:rsidRPr="00BD5FB8" w14:paraId="7E000A35" w14:textId="77777777" w:rsidTr="005D2D05">
        <w:trPr>
          <w:trHeight w:val="470"/>
        </w:trPr>
        <w:tc>
          <w:tcPr>
            <w:tcW w:w="893" w:type="dxa"/>
          </w:tcPr>
          <w:p w14:paraId="485CA797" w14:textId="77777777" w:rsidR="005D2D05" w:rsidRDefault="005D2D05" w:rsidP="0017099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B3D4C6A" w14:textId="7AA28887" w:rsidR="005D2D05" w:rsidRPr="005D2D05" w:rsidRDefault="005D2D05" w:rsidP="001709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D05">
              <w:rPr>
                <w:rFonts w:ascii="Arial" w:hAnsi="Arial" w:cs="Arial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2162" w:type="dxa"/>
          </w:tcPr>
          <w:p w14:paraId="0E0E19DF" w14:textId="77777777" w:rsidR="005D2D05" w:rsidRDefault="005D2D05" w:rsidP="00FB68F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9A94D2F" w14:textId="25963222" w:rsidR="005D2D05" w:rsidRPr="005D2D05" w:rsidRDefault="005D2D05" w:rsidP="00FB68F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D05">
              <w:rPr>
                <w:rFonts w:ascii="Arial" w:hAnsi="Arial" w:cs="Arial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3096" w:type="dxa"/>
          </w:tcPr>
          <w:p w14:paraId="086BFC1D" w14:textId="77777777" w:rsidR="005D2D05" w:rsidRPr="00371BC0" w:rsidRDefault="005D2D05" w:rsidP="00BD5F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MM p</w:t>
            </w:r>
            <w:r w:rsidRPr="00371BC0">
              <w:rPr>
                <w:rFonts w:ascii="Arial" w:hAnsi="Arial" w:cs="Arial"/>
                <w:b/>
                <w:bCs/>
                <w:sz w:val="20"/>
                <w:szCs w:val="20"/>
              </w:rPr>
              <w:t>ermutation test</w:t>
            </w:r>
          </w:p>
          <w:p w14:paraId="7A6FFE0A" w14:textId="3A53BE22" w:rsidR="005D2D05" w:rsidRPr="005D2D05" w:rsidRDefault="005D2D05" w:rsidP="00BD5F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D2D05">
              <w:rPr>
                <w:rFonts w:ascii="Arial" w:hAnsi="Arial" w:cs="Arial"/>
                <w:sz w:val="20"/>
                <w:szCs w:val="20"/>
              </w:rPr>
              <w:t>p valu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96" w:type="dxa"/>
          </w:tcPr>
          <w:p w14:paraId="4486FDB3" w14:textId="77777777" w:rsidR="005D2D05" w:rsidRPr="00371BC0" w:rsidRDefault="005D2D05" w:rsidP="00BD5F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ired permutation t-test</w:t>
            </w:r>
          </w:p>
          <w:p w14:paraId="6A23E473" w14:textId="7C1DDAE0" w:rsidR="005D2D05" w:rsidRPr="005D2D05" w:rsidRDefault="005D2D05" w:rsidP="00BD5F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D2D05">
              <w:rPr>
                <w:rFonts w:ascii="Arial" w:hAnsi="Arial" w:cs="Arial"/>
                <w:sz w:val="20"/>
                <w:szCs w:val="20"/>
              </w:rPr>
              <w:t>p valu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D2D05" w:rsidRPr="00BD5FB8" w14:paraId="2B45E786" w14:textId="77777777" w:rsidTr="005D2D05">
        <w:tc>
          <w:tcPr>
            <w:tcW w:w="893" w:type="dxa"/>
          </w:tcPr>
          <w:p w14:paraId="30840EC9" w14:textId="1DE52EDD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 w:rsidRPr="00371BC0">
              <w:rPr>
                <w:rFonts w:ascii="Arial" w:hAnsi="Arial" w:cs="Arial"/>
                <w:sz w:val="20"/>
                <w:szCs w:val="20"/>
              </w:rPr>
              <w:t>2G</w:t>
            </w:r>
          </w:p>
        </w:tc>
        <w:tc>
          <w:tcPr>
            <w:tcW w:w="2162" w:type="dxa"/>
          </w:tcPr>
          <w:p w14:paraId="5537F6F5" w14:textId="7083B3DD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 w:rsidRPr="00371BC0">
              <w:rPr>
                <w:rFonts w:ascii="Arial" w:hAnsi="Arial" w:cs="Arial"/>
                <w:sz w:val="20"/>
                <w:szCs w:val="20"/>
              </w:rPr>
              <w:t>CBF</w:t>
            </w:r>
          </w:p>
        </w:tc>
        <w:tc>
          <w:tcPr>
            <w:tcW w:w="3096" w:type="dxa"/>
          </w:tcPr>
          <w:p w14:paraId="1A36B07D" w14:textId="706D2FA8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12</w:t>
            </w:r>
          </w:p>
        </w:tc>
        <w:tc>
          <w:tcPr>
            <w:tcW w:w="3096" w:type="dxa"/>
          </w:tcPr>
          <w:p w14:paraId="68269598" w14:textId="398D6E9E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5D2D05" w:rsidRPr="00BD5FB8" w14:paraId="76A9772F" w14:textId="77777777" w:rsidTr="005D2D05">
        <w:tc>
          <w:tcPr>
            <w:tcW w:w="893" w:type="dxa"/>
          </w:tcPr>
          <w:p w14:paraId="33CFCA76" w14:textId="3EED22F5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2162" w:type="dxa"/>
          </w:tcPr>
          <w:p w14:paraId="4596CEFC" w14:textId="5281A678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5AC/Hoechst</w:t>
            </w:r>
          </w:p>
        </w:tc>
        <w:tc>
          <w:tcPr>
            <w:tcW w:w="3096" w:type="dxa"/>
          </w:tcPr>
          <w:p w14:paraId="28E06A72" w14:textId="1520FD1A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3096" w:type="dxa"/>
          </w:tcPr>
          <w:p w14:paraId="3DA178F0" w14:textId="15C8291A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</w:tr>
      <w:tr w:rsidR="005D2D05" w:rsidRPr="00BD5FB8" w14:paraId="395081C2" w14:textId="77777777" w:rsidTr="005D2D05">
        <w:tc>
          <w:tcPr>
            <w:tcW w:w="893" w:type="dxa"/>
          </w:tcPr>
          <w:p w14:paraId="5E4E4AC5" w14:textId="10CAE839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2162" w:type="dxa"/>
          </w:tcPr>
          <w:p w14:paraId="7C975BC7" w14:textId="17061B8E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5B/Hoechst</w:t>
            </w:r>
          </w:p>
        </w:tc>
        <w:tc>
          <w:tcPr>
            <w:tcW w:w="3096" w:type="dxa"/>
          </w:tcPr>
          <w:p w14:paraId="494A4931" w14:textId="6D44CF7E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3096" w:type="dxa"/>
          </w:tcPr>
          <w:p w14:paraId="4DD68245" w14:textId="3078159E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</w:tr>
      <w:tr w:rsidR="005D2D05" w:rsidRPr="00BD5FB8" w14:paraId="68338FFB" w14:textId="77777777" w:rsidTr="005D2D05">
        <w:tc>
          <w:tcPr>
            <w:tcW w:w="893" w:type="dxa"/>
          </w:tcPr>
          <w:p w14:paraId="608ED082" w14:textId="3123E1E1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C</w:t>
            </w:r>
          </w:p>
        </w:tc>
        <w:tc>
          <w:tcPr>
            <w:tcW w:w="2162" w:type="dxa"/>
          </w:tcPr>
          <w:p w14:paraId="61E1EDAE" w14:textId="3411E08E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5AC/MUC5B</w:t>
            </w:r>
          </w:p>
        </w:tc>
        <w:tc>
          <w:tcPr>
            <w:tcW w:w="3096" w:type="dxa"/>
          </w:tcPr>
          <w:p w14:paraId="3C9F85A6" w14:textId="7C51B9A5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3096" w:type="dxa"/>
          </w:tcPr>
          <w:p w14:paraId="29CAE803" w14:textId="3F70B369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5D2D05" w:rsidRPr="00BD5FB8" w14:paraId="0C164202" w14:textId="77777777" w:rsidTr="005D2D05">
        <w:tc>
          <w:tcPr>
            <w:tcW w:w="893" w:type="dxa"/>
          </w:tcPr>
          <w:p w14:paraId="1D2788AC" w14:textId="72A1AB36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2162" w:type="dxa"/>
          </w:tcPr>
          <w:p w14:paraId="10B2E4F6" w14:textId="647120A0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ulin/Hoechst</w:t>
            </w:r>
          </w:p>
        </w:tc>
        <w:tc>
          <w:tcPr>
            <w:tcW w:w="3096" w:type="dxa"/>
          </w:tcPr>
          <w:p w14:paraId="22A520A7" w14:textId="41A277D8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3096" w:type="dxa"/>
          </w:tcPr>
          <w:p w14:paraId="0E2A694C" w14:textId="33659CBE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5D2D05" w:rsidRPr="00BD5FB8" w14:paraId="6F244222" w14:textId="77777777" w:rsidTr="005D2D05">
        <w:tc>
          <w:tcPr>
            <w:tcW w:w="893" w:type="dxa"/>
          </w:tcPr>
          <w:p w14:paraId="4CEEFF72" w14:textId="44EC9101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2162" w:type="dxa"/>
          </w:tcPr>
          <w:p w14:paraId="07CAA583" w14:textId="4A691725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us solids</w:t>
            </w:r>
          </w:p>
        </w:tc>
        <w:tc>
          <w:tcPr>
            <w:tcW w:w="3096" w:type="dxa"/>
          </w:tcPr>
          <w:p w14:paraId="1A0AACD0" w14:textId="0CC6CFD1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3096" w:type="dxa"/>
          </w:tcPr>
          <w:p w14:paraId="25A61299" w14:textId="5D3E6C5B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5D2D05" w:rsidRPr="00BD5FB8" w14:paraId="71B3F7A8" w14:textId="77777777" w:rsidTr="005D2D05">
        <w:tc>
          <w:tcPr>
            <w:tcW w:w="893" w:type="dxa"/>
          </w:tcPr>
          <w:p w14:paraId="5DA052A7" w14:textId="52811F94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C</w:t>
            </w:r>
          </w:p>
        </w:tc>
        <w:tc>
          <w:tcPr>
            <w:tcW w:w="2162" w:type="dxa"/>
          </w:tcPr>
          <w:p w14:paraId="6A8FCB19" w14:textId="3A3E8F59" w:rsidR="005D2D05" w:rsidRPr="00371BC0" w:rsidRDefault="005D2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-9 activity</w:t>
            </w:r>
          </w:p>
        </w:tc>
        <w:tc>
          <w:tcPr>
            <w:tcW w:w="3096" w:type="dxa"/>
          </w:tcPr>
          <w:p w14:paraId="34275562" w14:textId="464470BD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3096" w:type="dxa"/>
          </w:tcPr>
          <w:p w14:paraId="71C6C657" w14:textId="56171A34" w:rsidR="005D2D05" w:rsidRPr="00371BC0" w:rsidRDefault="005D2D05" w:rsidP="005D2D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</w:tbl>
    <w:p w14:paraId="7F3A5302" w14:textId="7ACFC5C4" w:rsidR="005C3D83" w:rsidRPr="005C3D83" w:rsidRDefault="005C3D83">
      <w:pPr>
        <w:rPr>
          <w:rFonts w:ascii="Arial" w:hAnsi="Arial" w:cs="Arial"/>
          <w:sz w:val="18"/>
          <w:szCs w:val="18"/>
        </w:rPr>
      </w:pPr>
    </w:p>
    <w:sectPr w:rsidR="005C3D83" w:rsidRPr="005C3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FB8"/>
    <w:rsid w:val="00063E5F"/>
    <w:rsid w:val="00080DAA"/>
    <w:rsid w:val="00083ED3"/>
    <w:rsid w:val="00104FD7"/>
    <w:rsid w:val="001251E4"/>
    <w:rsid w:val="00164443"/>
    <w:rsid w:val="001873D4"/>
    <w:rsid w:val="001D71F4"/>
    <w:rsid w:val="0024702F"/>
    <w:rsid w:val="00296221"/>
    <w:rsid w:val="002D4294"/>
    <w:rsid w:val="003075F5"/>
    <w:rsid w:val="00313455"/>
    <w:rsid w:val="0032560E"/>
    <w:rsid w:val="00360F57"/>
    <w:rsid w:val="00371BC0"/>
    <w:rsid w:val="003910DA"/>
    <w:rsid w:val="003C23E9"/>
    <w:rsid w:val="003D2420"/>
    <w:rsid w:val="003F537B"/>
    <w:rsid w:val="00454601"/>
    <w:rsid w:val="00494485"/>
    <w:rsid w:val="0054539D"/>
    <w:rsid w:val="00595962"/>
    <w:rsid w:val="005B7A4C"/>
    <w:rsid w:val="005C3D83"/>
    <w:rsid w:val="005D2D05"/>
    <w:rsid w:val="00605A39"/>
    <w:rsid w:val="00685FE0"/>
    <w:rsid w:val="00707919"/>
    <w:rsid w:val="00720B98"/>
    <w:rsid w:val="00733707"/>
    <w:rsid w:val="00741226"/>
    <w:rsid w:val="00771BF6"/>
    <w:rsid w:val="00774FA5"/>
    <w:rsid w:val="00835771"/>
    <w:rsid w:val="008A4014"/>
    <w:rsid w:val="008B18C7"/>
    <w:rsid w:val="008C3E43"/>
    <w:rsid w:val="008E489D"/>
    <w:rsid w:val="00903193"/>
    <w:rsid w:val="0095415B"/>
    <w:rsid w:val="00A7458D"/>
    <w:rsid w:val="00A84C9C"/>
    <w:rsid w:val="00A949E7"/>
    <w:rsid w:val="00AA08F5"/>
    <w:rsid w:val="00AA236E"/>
    <w:rsid w:val="00AB4C94"/>
    <w:rsid w:val="00AD43C0"/>
    <w:rsid w:val="00B113C0"/>
    <w:rsid w:val="00B3446A"/>
    <w:rsid w:val="00B506F2"/>
    <w:rsid w:val="00B551D5"/>
    <w:rsid w:val="00BD5FB8"/>
    <w:rsid w:val="00C023A6"/>
    <w:rsid w:val="00C22B18"/>
    <w:rsid w:val="00C81FEF"/>
    <w:rsid w:val="00CC3240"/>
    <w:rsid w:val="00DD5EFE"/>
    <w:rsid w:val="00DD6088"/>
    <w:rsid w:val="00DF2F96"/>
    <w:rsid w:val="00E845BB"/>
    <w:rsid w:val="00EB2EFC"/>
    <w:rsid w:val="00F3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272F2"/>
  <w15:chartTrackingRefBased/>
  <w15:docId w15:val="{31BB9B52-C7AF-D241-8501-5CE1F41DC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F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m</dc:creator>
  <cp:keywords/>
  <dc:description/>
  <cp:lastModifiedBy>Michael Kim</cp:lastModifiedBy>
  <cp:revision>3</cp:revision>
  <dcterms:created xsi:type="dcterms:W3CDTF">2023-12-22T20:29:00Z</dcterms:created>
  <dcterms:modified xsi:type="dcterms:W3CDTF">2024-01-12T18:37:00Z</dcterms:modified>
</cp:coreProperties>
</file>